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697AF" w14:textId="3227FB70" w:rsidR="009D7633" w:rsidRPr="003A28A2" w:rsidRDefault="00F25572" w:rsidP="005F3252">
      <w:pPr>
        <w:spacing w:line="480" w:lineRule="auto"/>
        <w:rPr>
          <w:rFonts w:ascii="Times New Roman"/>
          <w:b/>
          <w:color w:val="231F20"/>
        </w:rPr>
      </w:pPr>
      <w:r>
        <w:rPr>
          <w:rFonts w:ascii="Times New Roman" w:hAnsi="Times New Roman" w:cs="Times New Roman"/>
          <w:b/>
        </w:rPr>
        <w:t xml:space="preserve">S2 </w:t>
      </w:r>
      <w:r w:rsidR="009D7633" w:rsidRPr="003A28A2">
        <w:rPr>
          <w:rFonts w:ascii="Times New Roman" w:hAnsi="Times New Roman" w:cs="Times New Roman"/>
          <w:b/>
        </w:rPr>
        <w:t>Table</w:t>
      </w:r>
      <w:r w:rsidR="003A28A2" w:rsidRPr="003A28A2">
        <w:rPr>
          <w:rFonts w:ascii="Times New Roman"/>
          <w:b/>
          <w:color w:val="231F20"/>
        </w:rPr>
        <w:t>.</w:t>
      </w:r>
      <w:r w:rsidR="009D7633" w:rsidRPr="003A28A2">
        <w:rPr>
          <w:rFonts w:ascii="Times New Roman"/>
          <w:b/>
          <w:color w:val="231F20"/>
        </w:rPr>
        <w:t xml:space="preserve"> Subtype and geographic information of complete </w:t>
      </w:r>
      <w:r w:rsidR="000B280A">
        <w:rPr>
          <w:rFonts w:ascii="Times New Roman"/>
          <w:b/>
          <w:color w:val="231F20"/>
        </w:rPr>
        <w:t>HMPV</w:t>
      </w:r>
      <w:r w:rsidR="009D7633" w:rsidRPr="003A28A2">
        <w:rPr>
          <w:rFonts w:ascii="Times New Roman"/>
          <w:b/>
          <w:color w:val="231F20"/>
        </w:rPr>
        <w:t xml:space="preserve"> sequences. </w:t>
      </w:r>
    </w:p>
    <w:tbl>
      <w:tblPr>
        <w:tblW w:w="8297" w:type="dxa"/>
        <w:tblInd w:w="93" w:type="dxa"/>
        <w:tblLook w:val="04A0" w:firstRow="1" w:lastRow="0" w:firstColumn="1" w:lastColumn="0" w:noHBand="0" w:noVBand="1"/>
      </w:tblPr>
      <w:tblGrid>
        <w:gridCol w:w="1000"/>
        <w:gridCol w:w="412"/>
        <w:gridCol w:w="518"/>
        <w:gridCol w:w="518"/>
        <w:gridCol w:w="403"/>
        <w:gridCol w:w="403"/>
        <w:gridCol w:w="635"/>
        <w:gridCol w:w="256"/>
        <w:gridCol w:w="448"/>
        <w:gridCol w:w="590"/>
        <w:gridCol w:w="738"/>
        <w:gridCol w:w="430"/>
        <w:gridCol w:w="605"/>
        <w:gridCol w:w="590"/>
        <w:gridCol w:w="751"/>
      </w:tblGrid>
      <w:tr w:rsidR="009D7633" w:rsidRPr="00625B68" w14:paraId="687FD65F" w14:textId="77777777" w:rsidTr="009D7633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A37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9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7316D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number of sequences</w:t>
            </w:r>
          </w:p>
        </w:tc>
      </w:tr>
      <w:tr w:rsidR="009D7633" w:rsidRPr="00625B68" w14:paraId="726E2438" w14:textId="77777777" w:rsidTr="009D763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E80F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505C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82C9" w14:textId="77777777" w:rsidR="009D7633" w:rsidRPr="00625B68" w:rsidRDefault="009D7633" w:rsidP="009D763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16B0" w14:textId="42E5CC35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</w:t>
            </w:r>
            <w:r w:rsidR="00F25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D7633" w:rsidRPr="00625B68" w14:paraId="7B17F5A2" w14:textId="77777777" w:rsidTr="009D763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60B9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4DBC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E570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BFC0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b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D5DB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19BB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1FB5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3780" w14:textId="77777777" w:rsidR="009D7633" w:rsidRPr="00625B68" w:rsidRDefault="009D7633" w:rsidP="009D763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EDAF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37A6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DCC8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B9B4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E815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6896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B1F2D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</w:tr>
      <w:tr w:rsidR="009D7633" w:rsidRPr="00625B68" w14:paraId="5664987C" w14:textId="77777777" w:rsidTr="009D7633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475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fore 2008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190B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7AFC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F408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29E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DD3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D1B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C8E" w14:textId="77777777" w:rsidR="009D7633" w:rsidRPr="00625B68" w:rsidRDefault="009D7633" w:rsidP="009D763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B99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3645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DF2A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2FE4" w14:textId="538FE01C" w:rsidR="009D7633" w:rsidRPr="00625B68" w:rsidRDefault="00DF0104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0B4E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223" w14:textId="3B3B9F40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F01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12E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D7633" w:rsidRPr="00625B68" w14:paraId="5F8D64D6" w14:textId="77777777" w:rsidTr="009D763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A9EB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ce 200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8EDD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7CBF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C514E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CD5D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5EAF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31765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63E5" w14:textId="77777777" w:rsidR="009D7633" w:rsidRPr="00625B68" w:rsidRDefault="009D7633" w:rsidP="009D763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18BD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EE9D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E2B7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4CAF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1DD57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57E7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1827" w14:textId="77777777" w:rsidR="009D7633" w:rsidRPr="00625B68" w:rsidRDefault="009D7633" w:rsidP="009D7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5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0372E638" w14:textId="195B6093" w:rsidR="00074A85" w:rsidRDefault="00F25572" w:rsidP="003035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color w:val="231F20"/>
          <w:vertAlign w:val="superscript"/>
        </w:rPr>
        <w:t>a</w:t>
      </w:r>
      <w:r w:rsidR="009D7633">
        <w:rPr>
          <w:rFonts w:ascii="Times New Roman"/>
          <w:color w:val="231F20"/>
        </w:rPr>
        <w:t>Abbreviations used in the region: AG, Argentine; AUS, Australia; and NL, Netherlands.</w:t>
      </w:r>
      <w:bookmarkStart w:id="0" w:name="_GoBack"/>
      <w:bookmarkEnd w:id="0"/>
    </w:p>
    <w:sectPr w:rsidR="00074A85" w:rsidSect="003035B0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448C53" w14:textId="77777777" w:rsidR="009403D7" w:rsidRDefault="009403D7" w:rsidP="003035B0">
      <w:r>
        <w:separator/>
      </w:r>
    </w:p>
  </w:endnote>
  <w:endnote w:type="continuationSeparator" w:id="0">
    <w:p w14:paraId="2409A91F" w14:textId="77777777" w:rsidR="009403D7" w:rsidRDefault="009403D7" w:rsidP="00303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A4FD7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D163" w14:textId="77777777" w:rsidR="007B0398" w:rsidRDefault="007B03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29A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03D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8FE0" w14:textId="77777777" w:rsidR="007B0398" w:rsidRDefault="007B03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160246" w14:textId="77777777" w:rsidR="009403D7" w:rsidRDefault="009403D7" w:rsidP="003035B0">
      <w:r>
        <w:separator/>
      </w:r>
    </w:p>
  </w:footnote>
  <w:footnote w:type="continuationSeparator" w:id="0">
    <w:p w14:paraId="0D9A56AA" w14:textId="77777777" w:rsidR="009403D7" w:rsidRDefault="009403D7" w:rsidP="00303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02094"/>
    <w:multiLevelType w:val="multilevel"/>
    <w:tmpl w:val="2AD23BB6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B0"/>
    <w:rsid w:val="000471B5"/>
    <w:rsid w:val="00074A85"/>
    <w:rsid w:val="00076839"/>
    <w:rsid w:val="000B280A"/>
    <w:rsid w:val="000F4739"/>
    <w:rsid w:val="001377FC"/>
    <w:rsid w:val="00137B16"/>
    <w:rsid w:val="001A5B5A"/>
    <w:rsid w:val="001E300A"/>
    <w:rsid w:val="001E44F9"/>
    <w:rsid w:val="00216FEB"/>
    <w:rsid w:val="00236C05"/>
    <w:rsid w:val="0024180E"/>
    <w:rsid w:val="00272357"/>
    <w:rsid w:val="00274605"/>
    <w:rsid w:val="00284C19"/>
    <w:rsid w:val="00287891"/>
    <w:rsid w:val="002A5EDC"/>
    <w:rsid w:val="002B3074"/>
    <w:rsid w:val="002D10F0"/>
    <w:rsid w:val="002F09A1"/>
    <w:rsid w:val="003035B0"/>
    <w:rsid w:val="00363AF1"/>
    <w:rsid w:val="003A28A2"/>
    <w:rsid w:val="003E4804"/>
    <w:rsid w:val="004367FA"/>
    <w:rsid w:val="004555DB"/>
    <w:rsid w:val="00541905"/>
    <w:rsid w:val="005E207C"/>
    <w:rsid w:val="005F3252"/>
    <w:rsid w:val="005F4C50"/>
    <w:rsid w:val="00612B60"/>
    <w:rsid w:val="00672125"/>
    <w:rsid w:val="00725EA2"/>
    <w:rsid w:val="00734470"/>
    <w:rsid w:val="00781382"/>
    <w:rsid w:val="007B0398"/>
    <w:rsid w:val="007D2303"/>
    <w:rsid w:val="007E468C"/>
    <w:rsid w:val="00800001"/>
    <w:rsid w:val="0080290E"/>
    <w:rsid w:val="00811FD5"/>
    <w:rsid w:val="008135C2"/>
    <w:rsid w:val="00815CD4"/>
    <w:rsid w:val="00825E97"/>
    <w:rsid w:val="00835A7F"/>
    <w:rsid w:val="008649ED"/>
    <w:rsid w:val="00891453"/>
    <w:rsid w:val="008A3991"/>
    <w:rsid w:val="008A7E4E"/>
    <w:rsid w:val="008D2C9C"/>
    <w:rsid w:val="008E0580"/>
    <w:rsid w:val="009246B8"/>
    <w:rsid w:val="009403D7"/>
    <w:rsid w:val="0094102E"/>
    <w:rsid w:val="00982B54"/>
    <w:rsid w:val="009838F5"/>
    <w:rsid w:val="009D7633"/>
    <w:rsid w:val="009E59E2"/>
    <w:rsid w:val="009F04B3"/>
    <w:rsid w:val="00A07207"/>
    <w:rsid w:val="00A83F33"/>
    <w:rsid w:val="00A90DD4"/>
    <w:rsid w:val="00AC051F"/>
    <w:rsid w:val="00B1792A"/>
    <w:rsid w:val="00BC56EC"/>
    <w:rsid w:val="00BD65B2"/>
    <w:rsid w:val="00C11586"/>
    <w:rsid w:val="00C215B3"/>
    <w:rsid w:val="00C80772"/>
    <w:rsid w:val="00CF5FEC"/>
    <w:rsid w:val="00D055C2"/>
    <w:rsid w:val="00D55E48"/>
    <w:rsid w:val="00DB6BD1"/>
    <w:rsid w:val="00DF0104"/>
    <w:rsid w:val="00E16E5E"/>
    <w:rsid w:val="00E34B95"/>
    <w:rsid w:val="00EA0B98"/>
    <w:rsid w:val="00EE22A5"/>
    <w:rsid w:val="00F25572"/>
    <w:rsid w:val="00F7713F"/>
    <w:rsid w:val="00F85D88"/>
    <w:rsid w:val="00FC25A3"/>
    <w:rsid w:val="00FD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1C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5B0"/>
  </w:style>
  <w:style w:type="character" w:styleId="PageNumber">
    <w:name w:val="page number"/>
    <w:basedOn w:val="DefaultParagraphFont"/>
    <w:uiPriority w:val="99"/>
    <w:semiHidden/>
    <w:unhideWhenUsed/>
    <w:rsid w:val="003035B0"/>
  </w:style>
  <w:style w:type="character" w:styleId="LineNumber">
    <w:name w:val="line number"/>
    <w:basedOn w:val="DefaultParagraphFont"/>
    <w:uiPriority w:val="99"/>
    <w:semiHidden/>
    <w:unhideWhenUsed/>
    <w:rsid w:val="003035B0"/>
  </w:style>
  <w:style w:type="paragraph" w:styleId="BalloonText">
    <w:name w:val="Balloon Text"/>
    <w:basedOn w:val="Normal"/>
    <w:link w:val="BalloonTextChar"/>
    <w:uiPriority w:val="99"/>
    <w:semiHidden/>
    <w:unhideWhenUsed/>
    <w:rsid w:val="001E3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8C3CD3-BF87-BF4C-8C78-E7185D788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06</Characters>
  <Application>Microsoft Macintosh Word</Application>
  <DocSecurity>0</DocSecurity>
  <Lines>2</Lines>
  <Paragraphs>1</Paragraphs>
  <ScaleCrop>false</ScaleCrop>
  <Company>Korea University College of Medicine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l Kim</dc:creator>
  <cp:keywords/>
  <dc:description/>
  <cp:lastModifiedBy>김진일</cp:lastModifiedBy>
  <cp:revision>6</cp:revision>
  <cp:lastPrinted>2015-04-05T13:41:00Z</cp:lastPrinted>
  <dcterms:created xsi:type="dcterms:W3CDTF">2016-03-25T11:57:00Z</dcterms:created>
  <dcterms:modified xsi:type="dcterms:W3CDTF">2016-03-25T12:23:00Z</dcterms:modified>
</cp:coreProperties>
</file>